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92245" w14:textId="2B9D969F" w:rsidR="000F2D52" w:rsidRPr="009C78E6" w:rsidRDefault="00D13898" w:rsidP="00D13898">
      <w:pPr>
        <w:widowControl/>
        <w:rPr>
          <w:rFonts w:ascii="Times New Roman" w:hAnsi="Times New Roman" w:cs="Times New Roman" w:hint="eastAsia"/>
          <w:b/>
          <w:bCs/>
          <w:sz w:val="22"/>
        </w:rPr>
      </w:pPr>
      <w:bookmarkStart w:id="0" w:name="OLE_LINK302"/>
      <w:bookmarkStart w:id="1" w:name="OLE_LINK303"/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9C78E6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9C78E6">
        <w:rPr>
          <w:rFonts w:ascii="Times New Roman" w:hAnsi="Times New Roman" w:cs="Times New Roman"/>
          <w:b/>
          <w:bCs/>
          <w:sz w:val="22"/>
        </w:rPr>
        <w:t xml:space="preserve">. </w:t>
      </w:r>
      <w:r w:rsidRPr="00C91432">
        <w:rPr>
          <w:rFonts w:ascii="Times New Roman" w:hAnsi="Times New Roman" w:cs="Times New Roman"/>
          <w:sz w:val="22"/>
        </w:rPr>
        <w:t xml:space="preserve">List of </w:t>
      </w:r>
      <w:r w:rsidRPr="009C78E6">
        <w:rPr>
          <w:rFonts w:ascii="Times New Roman" w:hAnsi="Times New Roman" w:cs="Times New Roman"/>
          <w:sz w:val="22"/>
        </w:rPr>
        <w:t xml:space="preserve">quantitative RT-PCR </w:t>
      </w:r>
      <w:r>
        <w:rPr>
          <w:rFonts w:ascii="Times New Roman" w:hAnsi="Times New Roman" w:cs="Times New Roman"/>
          <w:sz w:val="22"/>
        </w:rPr>
        <w:t>primers</w:t>
      </w:r>
      <w:r w:rsidRPr="009C78E6">
        <w:rPr>
          <w:rFonts w:ascii="Times New Roman" w:hAnsi="Times New Roman" w:cs="Times New Roman"/>
          <w:sz w:val="22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87"/>
        <w:gridCol w:w="1220"/>
        <w:gridCol w:w="640"/>
        <w:gridCol w:w="640"/>
        <w:gridCol w:w="1275"/>
        <w:gridCol w:w="3544"/>
      </w:tblGrid>
      <w:tr w:rsidR="00F55944" w:rsidRPr="009C78E6" w14:paraId="026C039B" w14:textId="21F6EEBB" w:rsidTr="00752E9B">
        <w:trPr>
          <w:trHeight w:val="251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9F5C" w14:textId="77777777" w:rsidR="00F55944" w:rsidRPr="009C78E6" w:rsidRDefault="00F55944" w:rsidP="009C78E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C78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74A5" w14:textId="77777777" w:rsidR="00F55944" w:rsidRPr="009C78E6" w:rsidRDefault="00F55944" w:rsidP="009C78E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C78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226C1" w14:textId="77777777" w:rsidR="00F55944" w:rsidRPr="009C78E6" w:rsidRDefault="00F55944" w:rsidP="009C78E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39C01" w14:textId="7028D862" w:rsidR="00F55944" w:rsidRPr="009C78E6" w:rsidRDefault="00F55944" w:rsidP="009C78E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D142" w14:textId="7F1C73CE" w:rsidR="00F55944" w:rsidRPr="009C78E6" w:rsidRDefault="00F55944" w:rsidP="009C78E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C78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rient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996F" w14:textId="77777777" w:rsidR="00F55944" w:rsidRPr="009C78E6" w:rsidRDefault="00F55944" w:rsidP="009C78E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C78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equence (5' to 3')</w:t>
            </w:r>
          </w:p>
        </w:tc>
      </w:tr>
      <w:tr w:rsidR="00F55944" w:rsidRPr="009C78E6" w14:paraId="4CE9EE01" w14:textId="0F75FB00" w:rsidTr="00752E9B">
        <w:trPr>
          <w:trHeight w:val="19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0157" w14:textId="4EEC3ACA" w:rsidR="00F55944" w:rsidRPr="009C78E6" w:rsidRDefault="004652D0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GS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2AA5" w14:textId="04A90539" w:rsidR="00F55944" w:rsidRPr="009C78E6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9C3F904" w14:textId="77777777" w:rsidR="00F55944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EF4BF3F" w14:textId="6F959D64" w:rsidR="00F55944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C3B7" w14:textId="16D470B6" w:rsidR="00F55944" w:rsidRPr="009C78E6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0E86" w14:textId="18276302" w:rsidR="00F55944" w:rsidRPr="009C78E6" w:rsidRDefault="004652D0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4652D0">
              <w:rPr>
                <w:rFonts w:ascii="Arial" w:eastAsia="DengXian" w:hAnsi="Arial" w:cs="Arial"/>
                <w:kern w:val="0"/>
                <w:sz w:val="18"/>
                <w:szCs w:val="18"/>
              </w:rPr>
              <w:t>ATGACAGAGTAGAACGTGTACGC</w:t>
            </w:r>
          </w:p>
        </w:tc>
      </w:tr>
      <w:tr w:rsidR="00F55944" w:rsidRPr="009C78E6" w14:paraId="070A1EA7" w14:textId="552249C6" w:rsidTr="00752E9B">
        <w:trPr>
          <w:trHeight w:val="326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6ADA" w14:textId="77777777" w:rsidR="00F55944" w:rsidRPr="009C78E6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FE1F" w14:textId="77777777" w:rsidR="00F55944" w:rsidRPr="009C78E6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15B38EA" w14:textId="77777777" w:rsidR="00F55944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4C1B3E2" w14:textId="4E34F9AD" w:rsidR="00F55944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A556" w14:textId="3E59C404" w:rsidR="00F55944" w:rsidRPr="009C78E6" w:rsidRDefault="00F55944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7EF3" w14:textId="1C93695F" w:rsidR="00F55944" w:rsidRPr="009C78E6" w:rsidRDefault="004652D0" w:rsidP="00971B72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4652D0">
              <w:rPr>
                <w:rFonts w:ascii="Arial" w:eastAsia="DengXian" w:hAnsi="Arial" w:cs="Arial"/>
                <w:kern w:val="0"/>
                <w:sz w:val="18"/>
                <w:szCs w:val="18"/>
              </w:rPr>
              <w:t>TACAGGAGGCCAATTCCAAGA</w:t>
            </w:r>
          </w:p>
        </w:tc>
      </w:tr>
      <w:tr w:rsidR="004652D0" w:rsidRPr="009C78E6" w14:paraId="345F6110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9169" w14:textId="53925FF1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STM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6B39" w14:textId="104F6E62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EC829C6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FF75005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A768" w14:textId="524A5CD3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2795" w14:textId="674E274E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4652D0">
              <w:rPr>
                <w:rFonts w:ascii="Arial" w:eastAsia="DengXian" w:hAnsi="Arial" w:cs="Arial"/>
                <w:kern w:val="0"/>
                <w:sz w:val="18"/>
                <w:szCs w:val="18"/>
              </w:rPr>
              <w:t>TCTGCCCTACTTGATTGATGGG</w:t>
            </w:r>
          </w:p>
        </w:tc>
      </w:tr>
      <w:tr w:rsidR="004652D0" w:rsidRPr="009C78E6" w14:paraId="1FFEF79C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F571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EA90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2E24930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E1E9D16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4F59" w14:textId="09D7DF7A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FB00" w14:textId="6022FBFE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4652D0">
              <w:rPr>
                <w:rFonts w:ascii="Arial" w:eastAsia="DengXian" w:hAnsi="Arial" w:cs="Arial"/>
                <w:kern w:val="0"/>
                <w:sz w:val="18"/>
                <w:szCs w:val="18"/>
              </w:rPr>
              <w:t>TCCACACGAATCTTCTCCTCT</w:t>
            </w:r>
          </w:p>
        </w:tc>
      </w:tr>
      <w:tr w:rsidR="004652D0" w:rsidRPr="009C78E6" w14:paraId="34693B92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8195" w14:textId="72B2468B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GPX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17A2" w14:textId="0BA931B6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F0D67E8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058291D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24DD" w14:textId="74E4CFA8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F845" w14:textId="6E7039DB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34E4F">
              <w:rPr>
                <w:rFonts w:ascii="Arial" w:eastAsia="DengXian" w:hAnsi="Arial" w:cs="Arial"/>
                <w:kern w:val="0"/>
                <w:sz w:val="18"/>
                <w:szCs w:val="18"/>
              </w:rPr>
              <w:t>GAGGCAAGACCGAAGTAAACTAC</w:t>
            </w:r>
          </w:p>
        </w:tc>
      </w:tr>
      <w:tr w:rsidR="004652D0" w:rsidRPr="009C78E6" w14:paraId="47C064E6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E446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18D7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959A78D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F7DB5F3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EA12" w14:textId="08FF573F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7041" w14:textId="5B0A466C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34E4F">
              <w:rPr>
                <w:rFonts w:ascii="Arial" w:eastAsia="DengXian" w:hAnsi="Arial" w:cs="Arial"/>
                <w:kern w:val="0"/>
                <w:sz w:val="18"/>
                <w:szCs w:val="18"/>
              </w:rPr>
              <w:t>CCGAACTGGTTACACGGGAA</w:t>
            </w:r>
          </w:p>
        </w:tc>
      </w:tr>
      <w:tr w:rsidR="004652D0" w:rsidRPr="009C78E6" w14:paraId="2E713B75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9CE8" w14:textId="37E9C84D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CTNNB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324C" w14:textId="77ED9725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33D420F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01C18FB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45B9" w14:textId="70CC5E79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C3AB" w14:textId="02B7D9E8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34E4F">
              <w:rPr>
                <w:rFonts w:ascii="Arial" w:eastAsia="DengXian" w:hAnsi="Arial" w:cs="Arial"/>
                <w:kern w:val="0"/>
                <w:sz w:val="18"/>
                <w:szCs w:val="18"/>
              </w:rPr>
              <w:t>AAAGCGGCTGTTAGTCACTGG</w:t>
            </w:r>
          </w:p>
        </w:tc>
      </w:tr>
      <w:tr w:rsidR="004652D0" w:rsidRPr="009C78E6" w14:paraId="3390CF72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DEA7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9F28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92CB059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27638F8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7EDA" w14:textId="6B5147DB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354E" w14:textId="1CCC1EBE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34E4F">
              <w:rPr>
                <w:rFonts w:ascii="Arial" w:eastAsia="DengXian" w:hAnsi="Arial" w:cs="Arial"/>
                <w:kern w:val="0"/>
                <w:sz w:val="18"/>
                <w:szCs w:val="18"/>
              </w:rPr>
              <w:t>CGAGTCATTGCATACTGTCCAT</w:t>
            </w:r>
          </w:p>
        </w:tc>
      </w:tr>
      <w:tr w:rsidR="004652D0" w:rsidRPr="009C78E6" w14:paraId="2230E976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3BB7" w14:textId="776F716F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TCF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AE34" w14:textId="45CBFAE8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213C8BE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C0928A4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1318" w14:textId="3D657DE8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2869" w14:textId="641CCA92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34E4F">
              <w:rPr>
                <w:rFonts w:ascii="Arial" w:eastAsia="DengXian" w:hAnsi="Arial" w:cs="Arial"/>
                <w:kern w:val="0"/>
                <w:sz w:val="18"/>
                <w:szCs w:val="18"/>
              </w:rPr>
              <w:t>CAAGCACTGCCGACTACAATA</w:t>
            </w:r>
          </w:p>
        </w:tc>
      </w:tr>
      <w:tr w:rsidR="004652D0" w:rsidRPr="009C78E6" w14:paraId="3B4923B9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E3FC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5FFA2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BDCAF76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C4411E5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315D" w14:textId="799C0F22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BF50" w14:textId="110502BB" w:rsidR="004652D0" w:rsidRPr="009C78E6" w:rsidRDefault="00E34E4F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34E4F">
              <w:rPr>
                <w:rFonts w:ascii="Arial" w:eastAsia="DengXian" w:hAnsi="Arial" w:cs="Arial"/>
                <w:kern w:val="0"/>
                <w:sz w:val="18"/>
                <w:szCs w:val="18"/>
              </w:rPr>
              <w:t>CCAGGCTGATTCATCCCACTG</w:t>
            </w:r>
          </w:p>
        </w:tc>
      </w:tr>
      <w:tr w:rsidR="004652D0" w:rsidRPr="009C78E6" w14:paraId="351D6F4D" w14:textId="52BB981F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8C2C" w14:textId="1CBB6B74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APD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2CC7" w14:textId="33F725F9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6B0D676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E3E68AA" w14:textId="497FCB8E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C25B" w14:textId="0E94D1B9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04C2" w14:textId="1D155C10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4652D0">
              <w:rPr>
                <w:rFonts w:ascii="Arial" w:eastAsia="DengXian" w:hAnsi="Arial" w:cs="Arial"/>
                <w:kern w:val="0"/>
                <w:sz w:val="18"/>
                <w:szCs w:val="18"/>
              </w:rPr>
              <w:t>GGAGCGAGATCCCTCCAAAAT</w:t>
            </w:r>
          </w:p>
        </w:tc>
      </w:tr>
      <w:tr w:rsidR="004652D0" w:rsidRPr="009C78E6" w14:paraId="33108E8C" w14:textId="645B228A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9A9A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C6AE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4233800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892E48E" w14:textId="09203879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FF03" w14:textId="3B424662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1565" w14:textId="46AEC6C0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4652D0">
              <w:rPr>
                <w:rFonts w:ascii="Arial" w:eastAsia="DengXian" w:hAnsi="Arial" w:cs="Arial"/>
                <w:kern w:val="0"/>
                <w:sz w:val="18"/>
                <w:szCs w:val="18"/>
              </w:rPr>
              <w:t>GGCTGTTGTCATACTTCTCATGG</w:t>
            </w:r>
          </w:p>
        </w:tc>
      </w:tr>
      <w:tr w:rsidR="004652D0" w:rsidRPr="009C78E6" w14:paraId="48DB810E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0373" w14:textId="25B680BE" w:rsidR="004652D0" w:rsidRPr="009C78E6" w:rsidRDefault="0026465C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gs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10AC" w14:textId="4CF33FDE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u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4DD7F79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93A4F47" w14:textId="5E5097D4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4B50" w14:textId="3E31D80D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F1B7" w14:textId="3582582F" w:rsidR="004652D0" w:rsidRPr="00EE123F" w:rsidRDefault="0026465C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26465C">
              <w:rPr>
                <w:rFonts w:ascii="Arial" w:eastAsia="DengXian" w:hAnsi="Arial" w:cs="Arial"/>
                <w:kern w:val="0"/>
                <w:sz w:val="18"/>
                <w:szCs w:val="18"/>
              </w:rPr>
              <w:t>CTCAGGCAGCTCATGGACAAT</w:t>
            </w:r>
          </w:p>
        </w:tc>
      </w:tr>
      <w:tr w:rsidR="004652D0" w:rsidRPr="009C78E6" w14:paraId="400D64CD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B07D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6B05" w14:textId="77777777" w:rsidR="004652D0" w:rsidRPr="009C78E6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AB5EE9F" w14:textId="77777777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9F7D84D" w14:textId="50702E88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A730" w14:textId="6D00277D" w:rsidR="004652D0" w:rsidRDefault="004652D0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A664" w14:textId="57967D52" w:rsidR="004652D0" w:rsidRPr="00EE123F" w:rsidRDefault="0026465C" w:rsidP="004652D0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26465C">
              <w:rPr>
                <w:rFonts w:ascii="Arial" w:eastAsia="DengXian" w:hAnsi="Arial" w:cs="Arial"/>
                <w:kern w:val="0"/>
                <w:sz w:val="18"/>
                <w:szCs w:val="18"/>
              </w:rPr>
              <w:t>GTTATCCTCTGGAATGCGGTC</w:t>
            </w:r>
          </w:p>
        </w:tc>
      </w:tr>
      <w:tr w:rsidR="0026465C" w:rsidRPr="009C78E6" w14:paraId="34B98EE8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1132" w14:textId="082FC313" w:rsidR="0026465C" w:rsidRPr="009C78E6" w:rsidRDefault="00BC11B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tnn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8659" w14:textId="753E8049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u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1F9122B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B3AF5FB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696A" w14:textId="79CC57B1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C912" w14:textId="6C289019" w:rsidR="0026465C" w:rsidRPr="0026465C" w:rsidRDefault="00BC11B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BC11BB">
              <w:rPr>
                <w:rFonts w:ascii="Arial" w:eastAsia="DengXian" w:hAnsi="Arial" w:cs="Arial"/>
                <w:kern w:val="0"/>
                <w:sz w:val="18"/>
                <w:szCs w:val="18"/>
              </w:rPr>
              <w:t>ATGGAGCCGGACAGAAAAGC</w:t>
            </w:r>
          </w:p>
        </w:tc>
      </w:tr>
      <w:tr w:rsidR="0026465C" w:rsidRPr="009C78E6" w14:paraId="04484A33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9EC5" w14:textId="77777777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D4FE" w14:textId="77777777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FEDDDA0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35C3CA9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EAB3" w14:textId="2F4D2626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9D8E" w14:textId="5C5B1F00" w:rsidR="0026465C" w:rsidRPr="0026465C" w:rsidRDefault="00BC11B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BC11BB">
              <w:rPr>
                <w:rFonts w:ascii="Arial" w:eastAsia="DengXian" w:hAnsi="Arial" w:cs="Arial"/>
                <w:kern w:val="0"/>
                <w:sz w:val="18"/>
                <w:szCs w:val="18"/>
              </w:rPr>
              <w:t>CTTGCCACTCAGGGAAGGA</w:t>
            </w:r>
          </w:p>
        </w:tc>
      </w:tr>
      <w:tr w:rsidR="0026465C" w:rsidRPr="009C78E6" w14:paraId="458B4A46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B2BD" w14:textId="2C8A13A2" w:rsidR="0026465C" w:rsidRPr="009C78E6" w:rsidRDefault="00BC11B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T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cf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0541" w14:textId="6271C0FF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u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C056D8C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7487305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54AB" w14:textId="4105EA6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F366" w14:textId="4CD05FC8" w:rsidR="0026465C" w:rsidRPr="0026465C" w:rsidRDefault="00BC11B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BC11BB">
              <w:rPr>
                <w:rFonts w:ascii="Arial" w:eastAsia="DengXian" w:hAnsi="Arial" w:cs="Arial"/>
                <w:kern w:val="0"/>
                <w:sz w:val="18"/>
                <w:szCs w:val="18"/>
              </w:rPr>
              <w:t>CGAAAAGTTCCTCCGGGTTTG</w:t>
            </w:r>
          </w:p>
        </w:tc>
      </w:tr>
      <w:tr w:rsidR="0026465C" w:rsidRPr="009C78E6" w14:paraId="18CF3344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7AA3" w14:textId="77777777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C6C3" w14:textId="77777777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354F0F2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AC400B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AE73" w14:textId="1AFE3D3F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646C" w14:textId="2595A750" w:rsidR="0026465C" w:rsidRPr="0026465C" w:rsidRDefault="00BC11B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BC11BB">
              <w:rPr>
                <w:rFonts w:ascii="Arial" w:eastAsia="DengXian" w:hAnsi="Arial" w:cs="Arial"/>
                <w:kern w:val="0"/>
                <w:sz w:val="18"/>
                <w:szCs w:val="18"/>
              </w:rPr>
              <w:t>CGTAGCCGGGCTGATTCAT</w:t>
            </w:r>
          </w:p>
        </w:tc>
      </w:tr>
      <w:tr w:rsidR="0026465C" w:rsidRPr="009C78E6" w14:paraId="3235F304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9AF55" w14:textId="51F79FFC" w:rsidR="0026465C" w:rsidRPr="009C78E6" w:rsidRDefault="006F45C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81437" w14:textId="7F30CBF9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use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3820595D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14:paraId="5E16607B" w14:textId="2A19BACF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C4EA1" w14:textId="092EA902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16FB9" w14:textId="6609ED83" w:rsidR="0026465C" w:rsidRPr="009C78E6" w:rsidRDefault="006F45C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6F45CB">
              <w:rPr>
                <w:rFonts w:ascii="Arial" w:eastAsia="DengXian" w:hAnsi="Arial" w:cs="Arial"/>
                <w:kern w:val="0"/>
                <w:sz w:val="18"/>
                <w:szCs w:val="18"/>
              </w:rPr>
              <w:t>AGGTCGGTGTGAACGGATTTG</w:t>
            </w:r>
          </w:p>
        </w:tc>
      </w:tr>
      <w:tr w:rsidR="0026465C" w:rsidRPr="009C78E6" w14:paraId="6D8F1BA9" w14:textId="77777777" w:rsidTr="00752E9B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798F" w14:textId="77777777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6C85" w14:textId="77777777" w:rsidR="0026465C" w:rsidRPr="009C78E6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44CFA47" w14:textId="77777777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0995798" w14:textId="4C11072C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F0AC" w14:textId="1B8035B6" w:rsidR="0026465C" w:rsidRDefault="0026465C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E5D5" w14:textId="0E043BBD" w:rsidR="0026465C" w:rsidRPr="009C78E6" w:rsidRDefault="006F45CB" w:rsidP="0026465C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6F45CB">
              <w:rPr>
                <w:rFonts w:ascii="Arial" w:eastAsia="DengXian" w:hAnsi="Arial" w:cs="Arial"/>
                <w:kern w:val="0"/>
                <w:sz w:val="18"/>
                <w:szCs w:val="18"/>
              </w:rPr>
              <w:t>TGTAGACCATGTAGTTGAGGTCA</w:t>
            </w:r>
          </w:p>
        </w:tc>
      </w:tr>
      <w:tr w:rsidR="00752E9B" w:rsidRPr="009C78E6" w14:paraId="0F44CE93" w14:textId="77777777" w:rsidTr="00752E9B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B1B5" w14:textId="5C7AC95A" w:rsidR="00752E9B" w:rsidRPr="009C78E6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GST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35D0" w14:textId="0CC7E761" w:rsidR="00752E9B" w:rsidRPr="009C78E6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um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E9123DB" w14:textId="77777777" w:rsidR="00752E9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1198AB6" w14:textId="77777777" w:rsidR="00752E9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2F39" w14:textId="3A1D3F1F" w:rsidR="00752E9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8602" w14:textId="2FA6B2C2" w:rsidR="00752E9B" w:rsidRPr="006F45C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752E9B">
              <w:rPr>
                <w:rFonts w:ascii="Arial" w:eastAsia="DengXian" w:hAnsi="Arial" w:cs="Arial"/>
                <w:kern w:val="0"/>
                <w:sz w:val="18"/>
                <w:szCs w:val="18"/>
              </w:rPr>
              <w:t>GGCCTTTGTGTTTACTAGATT</w:t>
            </w:r>
          </w:p>
        </w:tc>
      </w:tr>
      <w:tr w:rsidR="00752E9B" w:rsidRPr="009C78E6" w14:paraId="7074E781" w14:textId="77777777" w:rsidTr="004652D0">
        <w:trPr>
          <w:trHeight w:val="408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85273" w14:textId="70155549" w:rsidR="00752E9B" w:rsidRPr="009C78E6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（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C</w:t>
            </w: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hip</w:t>
            </w: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FFBC9" w14:textId="77777777" w:rsidR="00752E9B" w:rsidRPr="009C78E6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B5172" w14:textId="77777777" w:rsidR="00752E9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04CF9" w14:textId="77777777" w:rsidR="00752E9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595AC" w14:textId="0F0B5178" w:rsidR="00752E9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kern w:val="0"/>
                <w:sz w:val="18"/>
                <w:szCs w:val="18"/>
              </w:rPr>
              <w:t>ever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B9736" w14:textId="529BB89E" w:rsidR="00752E9B" w:rsidRPr="006F45CB" w:rsidRDefault="00752E9B" w:rsidP="00752E9B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752E9B">
              <w:rPr>
                <w:rFonts w:ascii="Arial" w:eastAsia="DengXian" w:hAnsi="Arial" w:cs="Arial"/>
                <w:kern w:val="0"/>
                <w:sz w:val="18"/>
                <w:szCs w:val="18"/>
              </w:rPr>
              <w:t>CAATGTACTTGGTTTGATGCT</w:t>
            </w:r>
          </w:p>
        </w:tc>
      </w:tr>
      <w:bookmarkEnd w:id="0"/>
      <w:bookmarkEnd w:id="1"/>
    </w:tbl>
    <w:p w14:paraId="1312E07E" w14:textId="4D30CCB2" w:rsidR="00193A20" w:rsidRPr="004221C4" w:rsidRDefault="00193A20">
      <w:pPr>
        <w:widowControl/>
        <w:jc w:val="left"/>
        <w:rPr>
          <w:rFonts w:ascii="Arial" w:hAnsi="Arial" w:cs="Arial"/>
          <w:sz w:val="22"/>
        </w:rPr>
      </w:pPr>
    </w:p>
    <w:sectPr w:rsidR="00193A20" w:rsidRPr="004221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B100A" w14:textId="77777777" w:rsidR="00EF271F" w:rsidRDefault="00EF271F" w:rsidP="006051E3">
      <w:r>
        <w:separator/>
      </w:r>
    </w:p>
  </w:endnote>
  <w:endnote w:type="continuationSeparator" w:id="0">
    <w:p w14:paraId="70BF3E30" w14:textId="77777777" w:rsidR="00EF271F" w:rsidRDefault="00EF271F" w:rsidP="00605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D494F" w14:textId="77777777" w:rsidR="00403DAB" w:rsidRDefault="00403DAB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952841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49E62E6" w14:textId="704359A0" w:rsidR="00403DAB" w:rsidRDefault="00403DAB">
            <w:pPr>
              <w:pStyle w:val="ab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8151E1" w14:textId="77777777" w:rsidR="00403DAB" w:rsidRDefault="00403DAB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A5E1D" w14:textId="77777777" w:rsidR="00403DAB" w:rsidRDefault="00403DA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4742B" w14:textId="77777777" w:rsidR="00EF271F" w:rsidRDefault="00EF271F" w:rsidP="006051E3">
      <w:r>
        <w:separator/>
      </w:r>
    </w:p>
  </w:footnote>
  <w:footnote w:type="continuationSeparator" w:id="0">
    <w:p w14:paraId="3EB09A94" w14:textId="77777777" w:rsidR="00EF271F" w:rsidRDefault="00EF271F" w:rsidP="006051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22BC4" w14:textId="77777777" w:rsidR="00403DAB" w:rsidRDefault="00403DAB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F1A16" w14:textId="77777777" w:rsidR="00403DAB" w:rsidRDefault="00403DAB">
    <w:pPr>
      <w:pStyle w:val="a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0BC88" w14:textId="77777777" w:rsidR="00403DAB" w:rsidRDefault="00403DAB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24342"/>
    <w:multiLevelType w:val="hybridMultilevel"/>
    <w:tmpl w:val="7430EDEC"/>
    <w:lvl w:ilvl="0" w:tplc="0DE0B104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404D0C"/>
    <w:multiLevelType w:val="hybridMultilevel"/>
    <w:tmpl w:val="29200166"/>
    <w:lvl w:ilvl="0" w:tplc="DCF07DD8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75395B6F"/>
    <w:multiLevelType w:val="hybridMultilevel"/>
    <w:tmpl w:val="C14059B0"/>
    <w:lvl w:ilvl="0" w:tplc="B04A98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2201649">
    <w:abstractNumId w:val="0"/>
  </w:num>
  <w:num w:numId="2" w16cid:durableId="670259507">
    <w:abstractNumId w:val="2"/>
  </w:num>
  <w:num w:numId="3" w16cid:durableId="854224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14"/>
    <w:rsid w:val="00005987"/>
    <w:rsid w:val="0000764A"/>
    <w:rsid w:val="000142F8"/>
    <w:rsid w:val="000161E5"/>
    <w:rsid w:val="0001665C"/>
    <w:rsid w:val="00041470"/>
    <w:rsid w:val="00054F4C"/>
    <w:rsid w:val="00080D66"/>
    <w:rsid w:val="00083BE0"/>
    <w:rsid w:val="000D14C2"/>
    <w:rsid w:val="000F2D52"/>
    <w:rsid w:val="00123632"/>
    <w:rsid w:val="00142FFE"/>
    <w:rsid w:val="00151BF1"/>
    <w:rsid w:val="00156064"/>
    <w:rsid w:val="00182D9E"/>
    <w:rsid w:val="0018360C"/>
    <w:rsid w:val="001871C8"/>
    <w:rsid w:val="00193A20"/>
    <w:rsid w:val="00195585"/>
    <w:rsid w:val="001B24EC"/>
    <w:rsid w:val="001B26D6"/>
    <w:rsid w:val="001C1CE7"/>
    <w:rsid w:val="001D6683"/>
    <w:rsid w:val="001F599D"/>
    <w:rsid w:val="002129F2"/>
    <w:rsid w:val="0021368A"/>
    <w:rsid w:val="00220783"/>
    <w:rsid w:val="00221C4F"/>
    <w:rsid w:val="00222B33"/>
    <w:rsid w:val="00227387"/>
    <w:rsid w:val="00234D77"/>
    <w:rsid w:val="00242DDC"/>
    <w:rsid w:val="0025244A"/>
    <w:rsid w:val="0025328D"/>
    <w:rsid w:val="00263014"/>
    <w:rsid w:val="0026465C"/>
    <w:rsid w:val="00284ECB"/>
    <w:rsid w:val="002945B0"/>
    <w:rsid w:val="002D60FD"/>
    <w:rsid w:val="002E7A41"/>
    <w:rsid w:val="0030798A"/>
    <w:rsid w:val="00327B18"/>
    <w:rsid w:val="0035474C"/>
    <w:rsid w:val="00365071"/>
    <w:rsid w:val="00377657"/>
    <w:rsid w:val="003801AD"/>
    <w:rsid w:val="0038373E"/>
    <w:rsid w:val="003904A8"/>
    <w:rsid w:val="003E614D"/>
    <w:rsid w:val="003F5615"/>
    <w:rsid w:val="00403DAB"/>
    <w:rsid w:val="004221C4"/>
    <w:rsid w:val="00434355"/>
    <w:rsid w:val="00446463"/>
    <w:rsid w:val="004652D0"/>
    <w:rsid w:val="00485A55"/>
    <w:rsid w:val="004C101A"/>
    <w:rsid w:val="004E02E8"/>
    <w:rsid w:val="004E4FC6"/>
    <w:rsid w:val="004F2317"/>
    <w:rsid w:val="00506E2E"/>
    <w:rsid w:val="00516DC6"/>
    <w:rsid w:val="005244EC"/>
    <w:rsid w:val="00530BD0"/>
    <w:rsid w:val="00562F88"/>
    <w:rsid w:val="0056631D"/>
    <w:rsid w:val="005713EF"/>
    <w:rsid w:val="00575E95"/>
    <w:rsid w:val="0059042E"/>
    <w:rsid w:val="005A567C"/>
    <w:rsid w:val="005D3F57"/>
    <w:rsid w:val="005D53B0"/>
    <w:rsid w:val="005D5EBA"/>
    <w:rsid w:val="006010C8"/>
    <w:rsid w:val="006051E3"/>
    <w:rsid w:val="00610B32"/>
    <w:rsid w:val="006260E9"/>
    <w:rsid w:val="00627524"/>
    <w:rsid w:val="0063601D"/>
    <w:rsid w:val="00641265"/>
    <w:rsid w:val="0064260A"/>
    <w:rsid w:val="00646CE4"/>
    <w:rsid w:val="00647174"/>
    <w:rsid w:val="006538F6"/>
    <w:rsid w:val="00667968"/>
    <w:rsid w:val="006B7AD4"/>
    <w:rsid w:val="006E480C"/>
    <w:rsid w:val="006F45CB"/>
    <w:rsid w:val="007059FF"/>
    <w:rsid w:val="00722E54"/>
    <w:rsid w:val="00752E9B"/>
    <w:rsid w:val="007614BE"/>
    <w:rsid w:val="00766CE6"/>
    <w:rsid w:val="00767A20"/>
    <w:rsid w:val="007723DB"/>
    <w:rsid w:val="007726E8"/>
    <w:rsid w:val="00775989"/>
    <w:rsid w:val="007839F4"/>
    <w:rsid w:val="007A250E"/>
    <w:rsid w:val="007B6BE8"/>
    <w:rsid w:val="007E7FD3"/>
    <w:rsid w:val="007F2AD3"/>
    <w:rsid w:val="0081633B"/>
    <w:rsid w:val="008222D8"/>
    <w:rsid w:val="008612C2"/>
    <w:rsid w:val="0087249C"/>
    <w:rsid w:val="00876462"/>
    <w:rsid w:val="0088691C"/>
    <w:rsid w:val="00896A42"/>
    <w:rsid w:val="008A057A"/>
    <w:rsid w:val="008E11D5"/>
    <w:rsid w:val="008F449B"/>
    <w:rsid w:val="00923AED"/>
    <w:rsid w:val="00925219"/>
    <w:rsid w:val="00931EE6"/>
    <w:rsid w:val="009471C0"/>
    <w:rsid w:val="00963A38"/>
    <w:rsid w:val="009671DF"/>
    <w:rsid w:val="009705DE"/>
    <w:rsid w:val="00971B72"/>
    <w:rsid w:val="00974D72"/>
    <w:rsid w:val="009800F5"/>
    <w:rsid w:val="00986210"/>
    <w:rsid w:val="009A694E"/>
    <w:rsid w:val="009C78E6"/>
    <w:rsid w:val="00A23A3C"/>
    <w:rsid w:val="00A34A88"/>
    <w:rsid w:val="00A3679F"/>
    <w:rsid w:val="00A43930"/>
    <w:rsid w:val="00A454EE"/>
    <w:rsid w:val="00A618D0"/>
    <w:rsid w:val="00A621CF"/>
    <w:rsid w:val="00A64DB7"/>
    <w:rsid w:val="00A85715"/>
    <w:rsid w:val="00A857B5"/>
    <w:rsid w:val="00A878E0"/>
    <w:rsid w:val="00A9746A"/>
    <w:rsid w:val="00AA6976"/>
    <w:rsid w:val="00AC37A6"/>
    <w:rsid w:val="00AD11C9"/>
    <w:rsid w:val="00AD2248"/>
    <w:rsid w:val="00AE04F0"/>
    <w:rsid w:val="00AE212B"/>
    <w:rsid w:val="00AE2B29"/>
    <w:rsid w:val="00AE7088"/>
    <w:rsid w:val="00AF01C9"/>
    <w:rsid w:val="00B00DCF"/>
    <w:rsid w:val="00B13294"/>
    <w:rsid w:val="00B21835"/>
    <w:rsid w:val="00B3264F"/>
    <w:rsid w:val="00B43486"/>
    <w:rsid w:val="00B737B6"/>
    <w:rsid w:val="00B76135"/>
    <w:rsid w:val="00B82E71"/>
    <w:rsid w:val="00B93170"/>
    <w:rsid w:val="00B95F91"/>
    <w:rsid w:val="00BA13B9"/>
    <w:rsid w:val="00BC011A"/>
    <w:rsid w:val="00BC11BB"/>
    <w:rsid w:val="00BC6183"/>
    <w:rsid w:val="00BD6A7C"/>
    <w:rsid w:val="00C07ECF"/>
    <w:rsid w:val="00C33A11"/>
    <w:rsid w:val="00C37A3D"/>
    <w:rsid w:val="00C40873"/>
    <w:rsid w:val="00C46C35"/>
    <w:rsid w:val="00C60914"/>
    <w:rsid w:val="00C86E34"/>
    <w:rsid w:val="00C91432"/>
    <w:rsid w:val="00C917D4"/>
    <w:rsid w:val="00CA036C"/>
    <w:rsid w:val="00CC12B6"/>
    <w:rsid w:val="00CD001B"/>
    <w:rsid w:val="00CE15C6"/>
    <w:rsid w:val="00CE1E79"/>
    <w:rsid w:val="00CE6B91"/>
    <w:rsid w:val="00CF3903"/>
    <w:rsid w:val="00CF7C73"/>
    <w:rsid w:val="00D02B0C"/>
    <w:rsid w:val="00D11664"/>
    <w:rsid w:val="00D127F6"/>
    <w:rsid w:val="00D13898"/>
    <w:rsid w:val="00D65CD3"/>
    <w:rsid w:val="00D747B9"/>
    <w:rsid w:val="00D8214D"/>
    <w:rsid w:val="00D85BE2"/>
    <w:rsid w:val="00DD1E5E"/>
    <w:rsid w:val="00DF2EB8"/>
    <w:rsid w:val="00DF48B2"/>
    <w:rsid w:val="00E0719E"/>
    <w:rsid w:val="00E21845"/>
    <w:rsid w:val="00E34E4F"/>
    <w:rsid w:val="00E408DF"/>
    <w:rsid w:val="00E5321A"/>
    <w:rsid w:val="00E57301"/>
    <w:rsid w:val="00E6381C"/>
    <w:rsid w:val="00E712CC"/>
    <w:rsid w:val="00E7488A"/>
    <w:rsid w:val="00E77C93"/>
    <w:rsid w:val="00E850AD"/>
    <w:rsid w:val="00EA51DE"/>
    <w:rsid w:val="00ED469D"/>
    <w:rsid w:val="00EE123F"/>
    <w:rsid w:val="00EF095E"/>
    <w:rsid w:val="00EF271F"/>
    <w:rsid w:val="00EF46E1"/>
    <w:rsid w:val="00F15B8C"/>
    <w:rsid w:val="00F21E41"/>
    <w:rsid w:val="00F2591D"/>
    <w:rsid w:val="00F26626"/>
    <w:rsid w:val="00F55944"/>
    <w:rsid w:val="00F55D94"/>
    <w:rsid w:val="00F57824"/>
    <w:rsid w:val="00F6036B"/>
    <w:rsid w:val="00F60733"/>
    <w:rsid w:val="00F60DB5"/>
    <w:rsid w:val="00F61737"/>
    <w:rsid w:val="00F80EAA"/>
    <w:rsid w:val="00F81940"/>
    <w:rsid w:val="00F93732"/>
    <w:rsid w:val="00FC6AB6"/>
    <w:rsid w:val="00FE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F8BE9"/>
  <w15:chartTrackingRefBased/>
  <w15:docId w15:val="{FBC8EB0A-2CBE-4A0A-A262-1186F0BE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0B32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10B32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10B32"/>
  </w:style>
  <w:style w:type="paragraph" w:styleId="a6">
    <w:name w:val="annotation subject"/>
    <w:basedOn w:val="a4"/>
    <w:next w:val="a4"/>
    <w:link w:val="a7"/>
    <w:uiPriority w:val="99"/>
    <w:semiHidden/>
    <w:unhideWhenUsed/>
    <w:rsid w:val="00610B32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610B32"/>
    <w:rPr>
      <w:b/>
      <w:bCs/>
    </w:rPr>
  </w:style>
  <w:style w:type="paragraph" w:styleId="a8">
    <w:name w:val="List Paragraph"/>
    <w:basedOn w:val="a"/>
    <w:uiPriority w:val="34"/>
    <w:qFormat/>
    <w:rsid w:val="007A250E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605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051E3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05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051E3"/>
    <w:rPr>
      <w:sz w:val="18"/>
      <w:szCs w:val="18"/>
    </w:rPr>
  </w:style>
  <w:style w:type="paragraph" w:styleId="ad">
    <w:name w:val="Revision"/>
    <w:hidden/>
    <w:uiPriority w:val="99"/>
    <w:semiHidden/>
    <w:rsid w:val="00F55D94"/>
  </w:style>
  <w:style w:type="table" w:styleId="ae">
    <w:name w:val="Table Grid"/>
    <w:basedOn w:val="a1"/>
    <w:uiPriority w:val="39"/>
    <w:rsid w:val="00FC6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F609B-D1AD-4EF0-BA05-CFAD11610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C</dc:creator>
  <cp:keywords/>
  <dc:description/>
  <cp:lastModifiedBy>office</cp:lastModifiedBy>
  <cp:revision>39</cp:revision>
  <cp:lastPrinted>2021-12-06T05:16:00Z</cp:lastPrinted>
  <dcterms:created xsi:type="dcterms:W3CDTF">2021-12-05T00:40:00Z</dcterms:created>
  <dcterms:modified xsi:type="dcterms:W3CDTF">2024-05-29T07:34:00Z</dcterms:modified>
</cp:coreProperties>
</file>